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27A7D" w14:textId="77777777" w:rsidR="0097057A" w:rsidRPr="008E20E1" w:rsidRDefault="0097057A" w:rsidP="0097057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 w:rsidRPr="008E20E1">
        <w:rPr>
          <w:rFonts w:asciiTheme="majorBidi" w:hAnsiTheme="majorBidi" w:cstheme="majorBidi"/>
          <w:b/>
          <w:sz w:val="24"/>
          <w:szCs w:val="24"/>
        </w:rPr>
        <w:t xml:space="preserve">Appendix-A: </w:t>
      </w:r>
      <w:r w:rsidRPr="008E20E1">
        <w:rPr>
          <w:rFonts w:asciiTheme="majorBidi" w:hAnsiTheme="majorBidi" w:cstheme="majorBidi"/>
          <w:sz w:val="24"/>
          <w:szCs w:val="24"/>
        </w:rPr>
        <w:t xml:space="preserve">Difference between the treated (LBW) and untreated groups </w:t>
      </w:r>
      <w:r w:rsidRPr="008E20E1">
        <w:rPr>
          <w:rFonts w:asciiTheme="majorBidi" w:hAnsiTheme="majorBidi" w:cstheme="majorBidi"/>
          <w:color w:val="000000"/>
          <w:sz w:val="24"/>
          <w:szCs w:val="24"/>
        </w:rPr>
        <w:t>(NBW) covaria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986"/>
        <w:gridCol w:w="904"/>
        <w:gridCol w:w="810"/>
        <w:gridCol w:w="914"/>
        <w:gridCol w:w="976"/>
        <w:gridCol w:w="866"/>
        <w:gridCol w:w="901"/>
        <w:gridCol w:w="942"/>
        <w:gridCol w:w="819"/>
      </w:tblGrid>
      <w:tr w:rsidR="0097057A" w:rsidRPr="008E20E1" w14:paraId="00FA912A" w14:textId="77777777" w:rsidTr="004803ED">
        <w:tc>
          <w:tcPr>
            <w:tcW w:w="1458" w:type="dxa"/>
          </w:tcPr>
          <w:p w14:paraId="35A2010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2700" w:type="dxa"/>
            <w:gridSpan w:val="3"/>
          </w:tcPr>
          <w:p w14:paraId="230E2783" w14:textId="77777777" w:rsidR="0097057A" w:rsidRPr="008E20E1" w:rsidRDefault="0097057A" w:rsidP="004803E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Complete Sample</w:t>
            </w:r>
          </w:p>
        </w:tc>
        <w:tc>
          <w:tcPr>
            <w:tcW w:w="2756" w:type="dxa"/>
            <w:gridSpan w:val="3"/>
          </w:tcPr>
          <w:p w14:paraId="710E8861" w14:textId="77777777" w:rsidR="0097057A" w:rsidRPr="008E20E1" w:rsidRDefault="0097057A" w:rsidP="004803E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Sub Sample (Female)</w:t>
            </w:r>
          </w:p>
        </w:tc>
        <w:tc>
          <w:tcPr>
            <w:tcW w:w="2662" w:type="dxa"/>
            <w:gridSpan w:val="3"/>
          </w:tcPr>
          <w:p w14:paraId="5592EF7E" w14:textId="77777777" w:rsidR="0097057A" w:rsidRPr="008E20E1" w:rsidRDefault="0097057A" w:rsidP="004803E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Sub sample (Male)</w:t>
            </w:r>
          </w:p>
        </w:tc>
      </w:tr>
      <w:tr w:rsidR="0097057A" w:rsidRPr="008E20E1" w14:paraId="3CADC0EF" w14:textId="77777777" w:rsidTr="004803ED">
        <w:tc>
          <w:tcPr>
            <w:tcW w:w="1458" w:type="dxa"/>
          </w:tcPr>
          <w:p w14:paraId="279FAA5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6" w:type="dxa"/>
          </w:tcPr>
          <w:p w14:paraId="33557F6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>LBW</w:t>
            </w:r>
          </w:p>
        </w:tc>
        <w:tc>
          <w:tcPr>
            <w:tcW w:w="904" w:type="dxa"/>
          </w:tcPr>
          <w:p w14:paraId="72065F0F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 xml:space="preserve">NBWl </w:t>
            </w:r>
          </w:p>
        </w:tc>
        <w:tc>
          <w:tcPr>
            <w:tcW w:w="810" w:type="dxa"/>
          </w:tcPr>
          <w:p w14:paraId="7979BE9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>Diff.</w:t>
            </w:r>
          </w:p>
        </w:tc>
        <w:tc>
          <w:tcPr>
            <w:tcW w:w="914" w:type="dxa"/>
          </w:tcPr>
          <w:p w14:paraId="4E90A98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>LBW</w:t>
            </w:r>
          </w:p>
        </w:tc>
        <w:tc>
          <w:tcPr>
            <w:tcW w:w="976" w:type="dxa"/>
          </w:tcPr>
          <w:p w14:paraId="1EC371D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 xml:space="preserve">NBW </w:t>
            </w:r>
          </w:p>
        </w:tc>
        <w:tc>
          <w:tcPr>
            <w:tcW w:w="866" w:type="dxa"/>
          </w:tcPr>
          <w:p w14:paraId="4AF2EC8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>Diff.</w:t>
            </w:r>
          </w:p>
        </w:tc>
        <w:tc>
          <w:tcPr>
            <w:tcW w:w="901" w:type="dxa"/>
          </w:tcPr>
          <w:p w14:paraId="6468729F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>LBW</w:t>
            </w:r>
          </w:p>
        </w:tc>
        <w:tc>
          <w:tcPr>
            <w:tcW w:w="942" w:type="dxa"/>
          </w:tcPr>
          <w:p w14:paraId="1602227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 xml:space="preserve">NBW </w:t>
            </w:r>
          </w:p>
        </w:tc>
        <w:tc>
          <w:tcPr>
            <w:tcW w:w="819" w:type="dxa"/>
          </w:tcPr>
          <w:p w14:paraId="6AF10DD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8E20E1">
              <w:rPr>
                <w:rFonts w:asciiTheme="majorBidi" w:hAnsiTheme="majorBidi" w:cstheme="majorBidi"/>
                <w:i/>
              </w:rPr>
              <w:t>Diff.</w:t>
            </w:r>
          </w:p>
        </w:tc>
      </w:tr>
      <w:tr w:rsidR="0097057A" w:rsidRPr="008E20E1" w14:paraId="1C34E450" w14:textId="77777777" w:rsidTr="004803ED">
        <w:tc>
          <w:tcPr>
            <w:tcW w:w="1458" w:type="dxa"/>
          </w:tcPr>
          <w:p w14:paraId="70CF6F2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986" w:type="dxa"/>
          </w:tcPr>
          <w:p w14:paraId="60E845AB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904" w:type="dxa"/>
          </w:tcPr>
          <w:p w14:paraId="49C59FF1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9</w:t>
            </w:r>
          </w:p>
        </w:tc>
        <w:tc>
          <w:tcPr>
            <w:tcW w:w="810" w:type="dxa"/>
          </w:tcPr>
          <w:p w14:paraId="3D95ACD4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88</w:t>
            </w:r>
          </w:p>
        </w:tc>
        <w:tc>
          <w:tcPr>
            <w:tcW w:w="914" w:type="dxa"/>
          </w:tcPr>
          <w:p w14:paraId="32141769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7</w:t>
            </w:r>
          </w:p>
        </w:tc>
        <w:tc>
          <w:tcPr>
            <w:tcW w:w="976" w:type="dxa"/>
          </w:tcPr>
          <w:p w14:paraId="47D2DB2E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866" w:type="dxa"/>
          </w:tcPr>
          <w:p w14:paraId="7F2F4AD9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74</w:t>
            </w:r>
          </w:p>
        </w:tc>
        <w:tc>
          <w:tcPr>
            <w:tcW w:w="901" w:type="dxa"/>
          </w:tcPr>
          <w:p w14:paraId="5457708D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942" w:type="dxa"/>
          </w:tcPr>
          <w:p w14:paraId="3985A5AB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80</w:t>
            </w:r>
          </w:p>
        </w:tc>
        <w:tc>
          <w:tcPr>
            <w:tcW w:w="819" w:type="dxa"/>
          </w:tcPr>
          <w:p w14:paraId="57315FCB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03</w:t>
            </w:r>
          </w:p>
        </w:tc>
      </w:tr>
      <w:tr w:rsidR="0097057A" w:rsidRPr="008E20E1" w14:paraId="3C1CF444" w14:textId="77777777" w:rsidTr="004803ED">
        <w:tc>
          <w:tcPr>
            <w:tcW w:w="1458" w:type="dxa"/>
          </w:tcPr>
          <w:p w14:paraId="3427845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986" w:type="dxa"/>
          </w:tcPr>
          <w:p w14:paraId="6B0BD43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904" w:type="dxa"/>
          </w:tcPr>
          <w:p w14:paraId="3FD8418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810" w:type="dxa"/>
          </w:tcPr>
          <w:p w14:paraId="6657B1D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57</w:t>
            </w:r>
          </w:p>
        </w:tc>
        <w:tc>
          <w:tcPr>
            <w:tcW w:w="914" w:type="dxa"/>
          </w:tcPr>
          <w:p w14:paraId="4D4E42FF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76" w:type="dxa"/>
          </w:tcPr>
          <w:p w14:paraId="4E6D0BD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66" w:type="dxa"/>
          </w:tcPr>
          <w:p w14:paraId="486B79A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</w:tcPr>
          <w:p w14:paraId="5E274AB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42" w:type="dxa"/>
          </w:tcPr>
          <w:p w14:paraId="246963A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19" w:type="dxa"/>
          </w:tcPr>
          <w:p w14:paraId="7A2016F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7057A" w:rsidRPr="008E20E1" w14:paraId="5EBF405F" w14:textId="77777777" w:rsidTr="004803ED">
        <w:tc>
          <w:tcPr>
            <w:tcW w:w="1458" w:type="dxa"/>
          </w:tcPr>
          <w:p w14:paraId="3DD3B0F1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Birth order</w:t>
            </w:r>
          </w:p>
        </w:tc>
        <w:tc>
          <w:tcPr>
            <w:tcW w:w="986" w:type="dxa"/>
          </w:tcPr>
          <w:p w14:paraId="7D37D80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904" w:type="dxa"/>
          </w:tcPr>
          <w:p w14:paraId="6267738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810" w:type="dxa"/>
          </w:tcPr>
          <w:p w14:paraId="35C742E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914" w:type="dxa"/>
          </w:tcPr>
          <w:p w14:paraId="385D86D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976" w:type="dxa"/>
          </w:tcPr>
          <w:p w14:paraId="770B6695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866" w:type="dxa"/>
          </w:tcPr>
          <w:p w14:paraId="0B6B58F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48</w:t>
            </w:r>
          </w:p>
        </w:tc>
        <w:tc>
          <w:tcPr>
            <w:tcW w:w="901" w:type="dxa"/>
          </w:tcPr>
          <w:p w14:paraId="3040D8D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942" w:type="dxa"/>
          </w:tcPr>
          <w:p w14:paraId="42CC8E05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19" w:type="dxa"/>
          </w:tcPr>
          <w:p w14:paraId="3C7139B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96</w:t>
            </w:r>
          </w:p>
        </w:tc>
      </w:tr>
      <w:tr w:rsidR="0097057A" w:rsidRPr="008E20E1" w14:paraId="48C4D5C4" w14:textId="77777777" w:rsidTr="004803ED">
        <w:tc>
          <w:tcPr>
            <w:tcW w:w="1458" w:type="dxa"/>
          </w:tcPr>
          <w:p w14:paraId="6A156D20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Diarrhea</w:t>
            </w:r>
          </w:p>
        </w:tc>
        <w:tc>
          <w:tcPr>
            <w:tcW w:w="986" w:type="dxa"/>
          </w:tcPr>
          <w:p w14:paraId="5308650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904" w:type="dxa"/>
          </w:tcPr>
          <w:p w14:paraId="04198A4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810" w:type="dxa"/>
          </w:tcPr>
          <w:p w14:paraId="62DB78FF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914" w:type="dxa"/>
          </w:tcPr>
          <w:p w14:paraId="18BDC45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976" w:type="dxa"/>
          </w:tcPr>
          <w:p w14:paraId="432271E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866" w:type="dxa"/>
          </w:tcPr>
          <w:p w14:paraId="1B77C5F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901" w:type="dxa"/>
          </w:tcPr>
          <w:p w14:paraId="5CF3616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942" w:type="dxa"/>
          </w:tcPr>
          <w:p w14:paraId="7FECE59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819" w:type="dxa"/>
          </w:tcPr>
          <w:p w14:paraId="3E2FBF25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101</w:t>
            </w:r>
          </w:p>
        </w:tc>
      </w:tr>
      <w:tr w:rsidR="0097057A" w:rsidRPr="008E20E1" w14:paraId="7E6534C1" w14:textId="77777777" w:rsidTr="004803ED">
        <w:tc>
          <w:tcPr>
            <w:tcW w:w="1458" w:type="dxa"/>
          </w:tcPr>
          <w:p w14:paraId="4249AC8D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Ill with fever</w:t>
            </w:r>
          </w:p>
        </w:tc>
        <w:tc>
          <w:tcPr>
            <w:tcW w:w="986" w:type="dxa"/>
          </w:tcPr>
          <w:p w14:paraId="1F6D69B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904" w:type="dxa"/>
          </w:tcPr>
          <w:p w14:paraId="437DC98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810" w:type="dxa"/>
          </w:tcPr>
          <w:p w14:paraId="4BA837E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119</w:t>
            </w:r>
          </w:p>
        </w:tc>
        <w:tc>
          <w:tcPr>
            <w:tcW w:w="914" w:type="dxa"/>
          </w:tcPr>
          <w:p w14:paraId="0F754AD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976" w:type="dxa"/>
          </w:tcPr>
          <w:p w14:paraId="21C43315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866" w:type="dxa"/>
          </w:tcPr>
          <w:p w14:paraId="7EE8697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128</w:t>
            </w:r>
          </w:p>
        </w:tc>
        <w:tc>
          <w:tcPr>
            <w:tcW w:w="901" w:type="dxa"/>
          </w:tcPr>
          <w:p w14:paraId="35230D5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942" w:type="dxa"/>
          </w:tcPr>
          <w:p w14:paraId="1CC2A57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819" w:type="dxa"/>
          </w:tcPr>
          <w:p w14:paraId="72533D5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114</w:t>
            </w:r>
          </w:p>
        </w:tc>
      </w:tr>
      <w:tr w:rsidR="0097057A" w:rsidRPr="008E20E1" w14:paraId="7B317FFF" w14:textId="77777777" w:rsidTr="004803ED">
        <w:tc>
          <w:tcPr>
            <w:tcW w:w="1458" w:type="dxa"/>
          </w:tcPr>
          <w:p w14:paraId="0BA5BD96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Lady Health worker Visit</w:t>
            </w:r>
          </w:p>
        </w:tc>
        <w:tc>
          <w:tcPr>
            <w:tcW w:w="986" w:type="dxa"/>
          </w:tcPr>
          <w:p w14:paraId="7066E58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904" w:type="dxa"/>
          </w:tcPr>
          <w:p w14:paraId="367F60A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10" w:type="dxa"/>
          </w:tcPr>
          <w:p w14:paraId="4FACAC6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29</w:t>
            </w:r>
          </w:p>
        </w:tc>
        <w:tc>
          <w:tcPr>
            <w:tcW w:w="914" w:type="dxa"/>
          </w:tcPr>
          <w:p w14:paraId="2E5DF5C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976" w:type="dxa"/>
          </w:tcPr>
          <w:p w14:paraId="65AACCC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66" w:type="dxa"/>
          </w:tcPr>
          <w:p w14:paraId="647DCC7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901" w:type="dxa"/>
          </w:tcPr>
          <w:p w14:paraId="4919246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942" w:type="dxa"/>
          </w:tcPr>
          <w:p w14:paraId="649762D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19" w:type="dxa"/>
          </w:tcPr>
          <w:p w14:paraId="1EB75B2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35</w:t>
            </w:r>
          </w:p>
        </w:tc>
      </w:tr>
      <w:tr w:rsidR="0097057A" w:rsidRPr="008E20E1" w14:paraId="1B7AC299" w14:textId="77777777" w:rsidTr="004803ED">
        <w:tc>
          <w:tcPr>
            <w:tcW w:w="1458" w:type="dxa"/>
          </w:tcPr>
          <w:p w14:paraId="350851BF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ANC</w:t>
            </w:r>
          </w:p>
        </w:tc>
        <w:tc>
          <w:tcPr>
            <w:tcW w:w="986" w:type="dxa"/>
          </w:tcPr>
          <w:p w14:paraId="1B34ECD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904" w:type="dxa"/>
          </w:tcPr>
          <w:p w14:paraId="586E055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10" w:type="dxa"/>
          </w:tcPr>
          <w:p w14:paraId="0FD088C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11</w:t>
            </w:r>
          </w:p>
        </w:tc>
        <w:tc>
          <w:tcPr>
            <w:tcW w:w="914" w:type="dxa"/>
          </w:tcPr>
          <w:p w14:paraId="4E1C9C9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976" w:type="dxa"/>
          </w:tcPr>
          <w:p w14:paraId="3AAFA28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66" w:type="dxa"/>
          </w:tcPr>
          <w:p w14:paraId="7EFAB07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901" w:type="dxa"/>
          </w:tcPr>
          <w:p w14:paraId="7250B18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942" w:type="dxa"/>
          </w:tcPr>
          <w:p w14:paraId="1CB6677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819" w:type="dxa"/>
          </w:tcPr>
          <w:p w14:paraId="1CAC5D0F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42</w:t>
            </w:r>
          </w:p>
        </w:tc>
      </w:tr>
      <w:tr w:rsidR="0097057A" w:rsidRPr="008E20E1" w14:paraId="00E9F5A5" w14:textId="77777777" w:rsidTr="004803ED">
        <w:tc>
          <w:tcPr>
            <w:tcW w:w="1458" w:type="dxa"/>
          </w:tcPr>
          <w:p w14:paraId="4F881942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Hospital Delivery</w:t>
            </w:r>
          </w:p>
        </w:tc>
        <w:tc>
          <w:tcPr>
            <w:tcW w:w="986" w:type="dxa"/>
          </w:tcPr>
          <w:p w14:paraId="333DE33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904" w:type="dxa"/>
          </w:tcPr>
          <w:p w14:paraId="6842F14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810" w:type="dxa"/>
          </w:tcPr>
          <w:p w14:paraId="6B2EF60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57</w:t>
            </w:r>
          </w:p>
        </w:tc>
        <w:tc>
          <w:tcPr>
            <w:tcW w:w="914" w:type="dxa"/>
          </w:tcPr>
          <w:p w14:paraId="03A13E1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976" w:type="dxa"/>
          </w:tcPr>
          <w:p w14:paraId="5BD7C03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866" w:type="dxa"/>
          </w:tcPr>
          <w:p w14:paraId="7EF5B8DF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27</w:t>
            </w:r>
          </w:p>
        </w:tc>
        <w:tc>
          <w:tcPr>
            <w:tcW w:w="901" w:type="dxa"/>
          </w:tcPr>
          <w:p w14:paraId="33C23A60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942" w:type="dxa"/>
          </w:tcPr>
          <w:p w14:paraId="3D4635F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819" w:type="dxa"/>
          </w:tcPr>
          <w:p w14:paraId="4991FED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86</w:t>
            </w:r>
          </w:p>
        </w:tc>
      </w:tr>
      <w:tr w:rsidR="0097057A" w:rsidRPr="008E20E1" w14:paraId="3E4E1EF7" w14:textId="77777777" w:rsidTr="004803ED">
        <w:tc>
          <w:tcPr>
            <w:tcW w:w="1458" w:type="dxa"/>
          </w:tcPr>
          <w:p w14:paraId="2A815A43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Tetanus injection</w:t>
            </w:r>
          </w:p>
        </w:tc>
        <w:tc>
          <w:tcPr>
            <w:tcW w:w="986" w:type="dxa"/>
          </w:tcPr>
          <w:p w14:paraId="3F709355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904" w:type="dxa"/>
          </w:tcPr>
          <w:p w14:paraId="5CD104C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810" w:type="dxa"/>
          </w:tcPr>
          <w:p w14:paraId="59B1F14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14" w:type="dxa"/>
          </w:tcPr>
          <w:p w14:paraId="1A81411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976" w:type="dxa"/>
          </w:tcPr>
          <w:p w14:paraId="6BAA566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866" w:type="dxa"/>
          </w:tcPr>
          <w:p w14:paraId="00C1D23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63</w:t>
            </w:r>
          </w:p>
        </w:tc>
        <w:tc>
          <w:tcPr>
            <w:tcW w:w="901" w:type="dxa"/>
          </w:tcPr>
          <w:p w14:paraId="26A93F6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942" w:type="dxa"/>
          </w:tcPr>
          <w:p w14:paraId="45F1FC3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819" w:type="dxa"/>
          </w:tcPr>
          <w:p w14:paraId="6F66300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51</w:t>
            </w:r>
          </w:p>
        </w:tc>
      </w:tr>
      <w:tr w:rsidR="0097057A" w:rsidRPr="008E20E1" w14:paraId="1DC00BD8" w14:textId="77777777" w:rsidTr="004803ED">
        <w:tc>
          <w:tcPr>
            <w:tcW w:w="1458" w:type="dxa"/>
          </w:tcPr>
          <w:p w14:paraId="5606C511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Mother age</w:t>
            </w:r>
          </w:p>
        </w:tc>
        <w:tc>
          <w:tcPr>
            <w:tcW w:w="986" w:type="dxa"/>
          </w:tcPr>
          <w:p w14:paraId="5CC3071F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7</w:t>
            </w:r>
          </w:p>
        </w:tc>
        <w:tc>
          <w:tcPr>
            <w:tcW w:w="904" w:type="dxa"/>
          </w:tcPr>
          <w:p w14:paraId="40F52A5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82</w:t>
            </w:r>
          </w:p>
        </w:tc>
        <w:tc>
          <w:tcPr>
            <w:tcW w:w="810" w:type="dxa"/>
          </w:tcPr>
          <w:p w14:paraId="1865618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80</w:t>
            </w:r>
          </w:p>
        </w:tc>
        <w:tc>
          <w:tcPr>
            <w:tcW w:w="914" w:type="dxa"/>
          </w:tcPr>
          <w:p w14:paraId="045A8A4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976" w:type="dxa"/>
          </w:tcPr>
          <w:p w14:paraId="2077754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866" w:type="dxa"/>
          </w:tcPr>
          <w:p w14:paraId="21DBC49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88</w:t>
            </w:r>
          </w:p>
        </w:tc>
        <w:tc>
          <w:tcPr>
            <w:tcW w:w="901" w:type="dxa"/>
          </w:tcPr>
          <w:p w14:paraId="0711C8D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7</w:t>
            </w:r>
          </w:p>
        </w:tc>
        <w:tc>
          <w:tcPr>
            <w:tcW w:w="942" w:type="dxa"/>
          </w:tcPr>
          <w:p w14:paraId="5052E73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81</w:t>
            </w:r>
          </w:p>
        </w:tc>
        <w:tc>
          <w:tcPr>
            <w:tcW w:w="819" w:type="dxa"/>
          </w:tcPr>
          <w:p w14:paraId="177C7C7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71</w:t>
            </w:r>
          </w:p>
        </w:tc>
      </w:tr>
      <w:tr w:rsidR="0097057A" w:rsidRPr="008E20E1" w14:paraId="4BD1C6EF" w14:textId="77777777" w:rsidTr="004803ED">
        <w:tc>
          <w:tcPr>
            <w:tcW w:w="1458" w:type="dxa"/>
          </w:tcPr>
          <w:p w14:paraId="6B9327CC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Mother education</w:t>
            </w:r>
          </w:p>
        </w:tc>
        <w:tc>
          <w:tcPr>
            <w:tcW w:w="986" w:type="dxa"/>
          </w:tcPr>
          <w:p w14:paraId="076A9E25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904" w:type="dxa"/>
          </w:tcPr>
          <w:p w14:paraId="2041AD9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810" w:type="dxa"/>
          </w:tcPr>
          <w:p w14:paraId="12AE0E0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33</w:t>
            </w:r>
          </w:p>
        </w:tc>
        <w:tc>
          <w:tcPr>
            <w:tcW w:w="914" w:type="dxa"/>
          </w:tcPr>
          <w:p w14:paraId="3A5D83B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976" w:type="dxa"/>
          </w:tcPr>
          <w:p w14:paraId="309263B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866" w:type="dxa"/>
          </w:tcPr>
          <w:p w14:paraId="7B08165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81</w:t>
            </w:r>
          </w:p>
        </w:tc>
        <w:tc>
          <w:tcPr>
            <w:tcW w:w="901" w:type="dxa"/>
          </w:tcPr>
          <w:p w14:paraId="004E87B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942" w:type="dxa"/>
          </w:tcPr>
          <w:p w14:paraId="5FB9254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819" w:type="dxa"/>
          </w:tcPr>
          <w:p w14:paraId="5CD7548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87</w:t>
            </w:r>
          </w:p>
        </w:tc>
      </w:tr>
      <w:tr w:rsidR="0097057A" w:rsidRPr="008E20E1" w14:paraId="54B90707" w14:textId="77777777" w:rsidTr="004803ED">
        <w:tc>
          <w:tcPr>
            <w:tcW w:w="1458" w:type="dxa"/>
          </w:tcPr>
          <w:p w14:paraId="49C99225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Household size</w:t>
            </w:r>
          </w:p>
        </w:tc>
        <w:tc>
          <w:tcPr>
            <w:tcW w:w="986" w:type="dxa"/>
          </w:tcPr>
          <w:p w14:paraId="54F86EA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94</w:t>
            </w:r>
          </w:p>
        </w:tc>
        <w:tc>
          <w:tcPr>
            <w:tcW w:w="904" w:type="dxa"/>
          </w:tcPr>
          <w:p w14:paraId="59BAEFD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810" w:type="dxa"/>
          </w:tcPr>
          <w:p w14:paraId="7390C54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914" w:type="dxa"/>
          </w:tcPr>
          <w:p w14:paraId="13ED266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93</w:t>
            </w:r>
          </w:p>
        </w:tc>
        <w:tc>
          <w:tcPr>
            <w:tcW w:w="976" w:type="dxa"/>
          </w:tcPr>
          <w:p w14:paraId="0BE6658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866" w:type="dxa"/>
          </w:tcPr>
          <w:p w14:paraId="20D1C36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48</w:t>
            </w:r>
          </w:p>
        </w:tc>
        <w:tc>
          <w:tcPr>
            <w:tcW w:w="901" w:type="dxa"/>
          </w:tcPr>
          <w:p w14:paraId="2A42650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942" w:type="dxa"/>
          </w:tcPr>
          <w:p w14:paraId="502B1EE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819" w:type="dxa"/>
          </w:tcPr>
          <w:p w14:paraId="214E525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04</w:t>
            </w:r>
          </w:p>
        </w:tc>
      </w:tr>
      <w:tr w:rsidR="0097057A" w:rsidRPr="008E20E1" w14:paraId="45A3CD60" w14:textId="77777777" w:rsidTr="004803ED">
        <w:tc>
          <w:tcPr>
            <w:tcW w:w="1458" w:type="dxa"/>
          </w:tcPr>
          <w:p w14:paraId="594F7F51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Sanitation</w:t>
            </w:r>
          </w:p>
        </w:tc>
        <w:tc>
          <w:tcPr>
            <w:tcW w:w="986" w:type="dxa"/>
          </w:tcPr>
          <w:p w14:paraId="59D4363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904" w:type="dxa"/>
          </w:tcPr>
          <w:p w14:paraId="3D30DC7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810" w:type="dxa"/>
          </w:tcPr>
          <w:p w14:paraId="1687483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04</w:t>
            </w:r>
          </w:p>
        </w:tc>
        <w:tc>
          <w:tcPr>
            <w:tcW w:w="914" w:type="dxa"/>
          </w:tcPr>
          <w:p w14:paraId="5EEAC85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976" w:type="dxa"/>
          </w:tcPr>
          <w:p w14:paraId="7014815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866" w:type="dxa"/>
          </w:tcPr>
          <w:p w14:paraId="5DB2578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52</w:t>
            </w:r>
          </w:p>
        </w:tc>
        <w:tc>
          <w:tcPr>
            <w:tcW w:w="901" w:type="dxa"/>
          </w:tcPr>
          <w:p w14:paraId="1DD55C3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942" w:type="dxa"/>
          </w:tcPr>
          <w:p w14:paraId="1D3F995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819" w:type="dxa"/>
          </w:tcPr>
          <w:p w14:paraId="2BE9DBD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56</w:t>
            </w:r>
          </w:p>
        </w:tc>
      </w:tr>
      <w:tr w:rsidR="0097057A" w:rsidRPr="008E20E1" w14:paraId="3B846CDB" w14:textId="77777777" w:rsidTr="004803ED">
        <w:tc>
          <w:tcPr>
            <w:tcW w:w="1458" w:type="dxa"/>
          </w:tcPr>
          <w:p w14:paraId="380AC8E5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Ethnicity</w:t>
            </w:r>
          </w:p>
        </w:tc>
        <w:tc>
          <w:tcPr>
            <w:tcW w:w="986" w:type="dxa"/>
          </w:tcPr>
          <w:p w14:paraId="10C9DE0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904" w:type="dxa"/>
          </w:tcPr>
          <w:p w14:paraId="2B58389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810" w:type="dxa"/>
          </w:tcPr>
          <w:p w14:paraId="727EF41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14" w:type="dxa"/>
          </w:tcPr>
          <w:p w14:paraId="0B66A89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0</w:t>
            </w:r>
          </w:p>
        </w:tc>
        <w:tc>
          <w:tcPr>
            <w:tcW w:w="976" w:type="dxa"/>
          </w:tcPr>
          <w:p w14:paraId="7C5D7B8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866" w:type="dxa"/>
          </w:tcPr>
          <w:p w14:paraId="29597E88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30</w:t>
            </w:r>
          </w:p>
        </w:tc>
        <w:tc>
          <w:tcPr>
            <w:tcW w:w="901" w:type="dxa"/>
          </w:tcPr>
          <w:p w14:paraId="6957E4C5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8</w:t>
            </w:r>
          </w:p>
        </w:tc>
        <w:tc>
          <w:tcPr>
            <w:tcW w:w="942" w:type="dxa"/>
          </w:tcPr>
          <w:p w14:paraId="6BF050B3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819" w:type="dxa"/>
          </w:tcPr>
          <w:p w14:paraId="7D54DBE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28</w:t>
            </w:r>
          </w:p>
        </w:tc>
      </w:tr>
      <w:tr w:rsidR="0097057A" w:rsidRPr="008E20E1" w14:paraId="6BD12785" w14:textId="77777777" w:rsidTr="004803ED">
        <w:tc>
          <w:tcPr>
            <w:tcW w:w="1458" w:type="dxa"/>
          </w:tcPr>
          <w:p w14:paraId="6250DBDB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Wealth index</w:t>
            </w:r>
          </w:p>
        </w:tc>
        <w:tc>
          <w:tcPr>
            <w:tcW w:w="986" w:type="dxa"/>
          </w:tcPr>
          <w:p w14:paraId="530F59A4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904" w:type="dxa"/>
          </w:tcPr>
          <w:p w14:paraId="0EEED6C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810" w:type="dxa"/>
          </w:tcPr>
          <w:p w14:paraId="7BB3315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54</w:t>
            </w:r>
          </w:p>
        </w:tc>
        <w:tc>
          <w:tcPr>
            <w:tcW w:w="914" w:type="dxa"/>
          </w:tcPr>
          <w:p w14:paraId="2479B42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976" w:type="dxa"/>
          </w:tcPr>
          <w:p w14:paraId="6C00D6E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866" w:type="dxa"/>
          </w:tcPr>
          <w:p w14:paraId="7741C94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00</w:t>
            </w:r>
          </w:p>
        </w:tc>
        <w:tc>
          <w:tcPr>
            <w:tcW w:w="901" w:type="dxa"/>
          </w:tcPr>
          <w:p w14:paraId="31D4068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942" w:type="dxa"/>
          </w:tcPr>
          <w:p w14:paraId="2E0A6EF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819" w:type="dxa"/>
          </w:tcPr>
          <w:p w14:paraId="6150978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208</w:t>
            </w:r>
          </w:p>
        </w:tc>
      </w:tr>
      <w:tr w:rsidR="0097057A" w:rsidRPr="008E20E1" w14:paraId="5F6E42B6" w14:textId="77777777" w:rsidTr="004803ED">
        <w:tc>
          <w:tcPr>
            <w:tcW w:w="1458" w:type="dxa"/>
          </w:tcPr>
          <w:p w14:paraId="51E61C97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986" w:type="dxa"/>
          </w:tcPr>
          <w:p w14:paraId="03E3AFB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904" w:type="dxa"/>
          </w:tcPr>
          <w:p w14:paraId="50D7BCD1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810" w:type="dxa"/>
          </w:tcPr>
          <w:p w14:paraId="7F737B8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26</w:t>
            </w:r>
          </w:p>
        </w:tc>
        <w:tc>
          <w:tcPr>
            <w:tcW w:w="914" w:type="dxa"/>
          </w:tcPr>
          <w:p w14:paraId="0C56256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976" w:type="dxa"/>
          </w:tcPr>
          <w:p w14:paraId="5FE5F84C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866" w:type="dxa"/>
          </w:tcPr>
          <w:p w14:paraId="14735C92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901" w:type="dxa"/>
          </w:tcPr>
          <w:p w14:paraId="28B3022A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942" w:type="dxa"/>
          </w:tcPr>
          <w:p w14:paraId="7666D6C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819" w:type="dxa"/>
          </w:tcPr>
          <w:p w14:paraId="624A821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86</w:t>
            </w:r>
          </w:p>
        </w:tc>
      </w:tr>
      <w:tr w:rsidR="0097057A" w:rsidRPr="00A64B55" w14:paraId="7F3E0C49" w14:textId="77777777" w:rsidTr="004803ED">
        <w:tc>
          <w:tcPr>
            <w:tcW w:w="1458" w:type="dxa"/>
          </w:tcPr>
          <w:p w14:paraId="24023874" w14:textId="77777777" w:rsidR="0097057A" w:rsidRPr="008E20E1" w:rsidRDefault="0097057A" w:rsidP="00480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Division</w:t>
            </w:r>
          </w:p>
        </w:tc>
        <w:tc>
          <w:tcPr>
            <w:tcW w:w="986" w:type="dxa"/>
          </w:tcPr>
          <w:p w14:paraId="043C890B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1</w:t>
            </w:r>
          </w:p>
        </w:tc>
        <w:tc>
          <w:tcPr>
            <w:tcW w:w="904" w:type="dxa"/>
          </w:tcPr>
          <w:p w14:paraId="216228BD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810" w:type="dxa"/>
          </w:tcPr>
          <w:p w14:paraId="4DC1A7E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11</w:t>
            </w:r>
          </w:p>
        </w:tc>
        <w:tc>
          <w:tcPr>
            <w:tcW w:w="914" w:type="dxa"/>
          </w:tcPr>
          <w:p w14:paraId="195379E7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976" w:type="dxa"/>
          </w:tcPr>
          <w:p w14:paraId="327847BE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866" w:type="dxa"/>
          </w:tcPr>
          <w:p w14:paraId="4B65200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091</w:t>
            </w:r>
          </w:p>
        </w:tc>
        <w:tc>
          <w:tcPr>
            <w:tcW w:w="901" w:type="dxa"/>
          </w:tcPr>
          <w:p w14:paraId="018AD536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59</w:t>
            </w:r>
          </w:p>
        </w:tc>
        <w:tc>
          <w:tcPr>
            <w:tcW w:w="942" w:type="dxa"/>
          </w:tcPr>
          <w:p w14:paraId="46222739" w14:textId="77777777" w:rsidR="0097057A" w:rsidRPr="008E20E1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819" w:type="dxa"/>
          </w:tcPr>
          <w:p w14:paraId="27478ECD" w14:textId="77777777" w:rsidR="0097057A" w:rsidRPr="00A64B55" w:rsidRDefault="0097057A" w:rsidP="004803E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E20E1">
              <w:rPr>
                <w:rFonts w:asciiTheme="majorBidi" w:hAnsiTheme="majorBidi" w:cstheme="majorBidi"/>
              </w:rPr>
              <w:t>-0.131</w:t>
            </w:r>
          </w:p>
        </w:tc>
      </w:tr>
    </w:tbl>
    <w:p w14:paraId="075F63C0" w14:textId="77777777" w:rsidR="0097057A" w:rsidRPr="00F071E8" w:rsidRDefault="0097057A" w:rsidP="00F071E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7057A" w:rsidRPr="00F071E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05EB6C" w14:textId="77777777" w:rsidR="00001105" w:rsidRDefault="00001105" w:rsidP="009A1C66">
      <w:pPr>
        <w:spacing w:after="0" w:line="240" w:lineRule="auto"/>
      </w:pPr>
      <w:r>
        <w:separator/>
      </w:r>
    </w:p>
  </w:endnote>
  <w:endnote w:type="continuationSeparator" w:id="0">
    <w:p w14:paraId="4C89EFEE" w14:textId="77777777" w:rsidR="00001105" w:rsidRDefault="00001105" w:rsidP="009A1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D25013" w14:textId="77777777" w:rsidR="00001105" w:rsidRDefault="00001105" w:rsidP="006277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73BACF" w14:textId="77777777" w:rsidR="00001105" w:rsidRDefault="00001105" w:rsidP="008E20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D6793" w14:textId="77777777" w:rsidR="00001105" w:rsidRDefault="00001105" w:rsidP="006277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05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F3AFD5" w14:textId="77777777" w:rsidR="00001105" w:rsidRDefault="00001105" w:rsidP="008E20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151D0" w14:textId="77777777" w:rsidR="00001105" w:rsidRDefault="00001105" w:rsidP="009A1C66">
      <w:pPr>
        <w:spacing w:after="0" w:line="240" w:lineRule="auto"/>
      </w:pPr>
      <w:r>
        <w:separator/>
      </w:r>
    </w:p>
  </w:footnote>
  <w:footnote w:type="continuationSeparator" w:id="0">
    <w:p w14:paraId="69B6F6EA" w14:textId="77777777" w:rsidR="00001105" w:rsidRDefault="00001105" w:rsidP="009A1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75336F"/>
    <w:multiLevelType w:val="hybridMultilevel"/>
    <w:tmpl w:val="0FB852F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hir Mahmood">
    <w15:presenceInfo w15:providerId="Windows Live" w15:userId="7dc2c0625abac9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3FD1"/>
    <w:rsid w:val="00000841"/>
    <w:rsid w:val="00001105"/>
    <w:rsid w:val="0000583B"/>
    <w:rsid w:val="00010204"/>
    <w:rsid w:val="00010957"/>
    <w:rsid w:val="00011398"/>
    <w:rsid w:val="00021F04"/>
    <w:rsid w:val="000361E0"/>
    <w:rsid w:val="00057D59"/>
    <w:rsid w:val="00062200"/>
    <w:rsid w:val="000653A4"/>
    <w:rsid w:val="000667FB"/>
    <w:rsid w:val="00071963"/>
    <w:rsid w:val="0007281B"/>
    <w:rsid w:val="00072F96"/>
    <w:rsid w:val="00075918"/>
    <w:rsid w:val="00082E90"/>
    <w:rsid w:val="00087301"/>
    <w:rsid w:val="000955DE"/>
    <w:rsid w:val="000971FE"/>
    <w:rsid w:val="000A1061"/>
    <w:rsid w:val="000A4376"/>
    <w:rsid w:val="000B1029"/>
    <w:rsid w:val="000D3F2A"/>
    <w:rsid w:val="000E1178"/>
    <w:rsid w:val="000F256F"/>
    <w:rsid w:val="000F77DF"/>
    <w:rsid w:val="00100F0D"/>
    <w:rsid w:val="00106173"/>
    <w:rsid w:val="00106ACA"/>
    <w:rsid w:val="00107615"/>
    <w:rsid w:val="0012198C"/>
    <w:rsid w:val="00156222"/>
    <w:rsid w:val="00160C76"/>
    <w:rsid w:val="00167DE2"/>
    <w:rsid w:val="001722F8"/>
    <w:rsid w:val="00181785"/>
    <w:rsid w:val="00181EB8"/>
    <w:rsid w:val="00182075"/>
    <w:rsid w:val="001959CB"/>
    <w:rsid w:val="001B2836"/>
    <w:rsid w:val="001B2D10"/>
    <w:rsid w:val="001B4A5D"/>
    <w:rsid w:val="001C49F7"/>
    <w:rsid w:val="001D2989"/>
    <w:rsid w:val="001D4F9A"/>
    <w:rsid w:val="001E118A"/>
    <w:rsid w:val="001E4FF0"/>
    <w:rsid w:val="001F03D8"/>
    <w:rsid w:val="00204BB5"/>
    <w:rsid w:val="002168D3"/>
    <w:rsid w:val="002177F3"/>
    <w:rsid w:val="0022103B"/>
    <w:rsid w:val="00227BD1"/>
    <w:rsid w:val="00232DA7"/>
    <w:rsid w:val="00235F47"/>
    <w:rsid w:val="00242D9B"/>
    <w:rsid w:val="00253EF0"/>
    <w:rsid w:val="00254F92"/>
    <w:rsid w:val="00273C04"/>
    <w:rsid w:val="0027548D"/>
    <w:rsid w:val="00282F87"/>
    <w:rsid w:val="002841AB"/>
    <w:rsid w:val="00286B48"/>
    <w:rsid w:val="002943E3"/>
    <w:rsid w:val="002A6671"/>
    <w:rsid w:val="002B0F0E"/>
    <w:rsid w:val="002B6C6B"/>
    <w:rsid w:val="002C22BE"/>
    <w:rsid w:val="002C42E6"/>
    <w:rsid w:val="002C5AB2"/>
    <w:rsid w:val="002C6E61"/>
    <w:rsid w:val="002C6F4A"/>
    <w:rsid w:val="002D1BD5"/>
    <w:rsid w:val="002E3402"/>
    <w:rsid w:val="002E4C35"/>
    <w:rsid w:val="002F6DC7"/>
    <w:rsid w:val="00302866"/>
    <w:rsid w:val="00312DA9"/>
    <w:rsid w:val="0032002B"/>
    <w:rsid w:val="003218B6"/>
    <w:rsid w:val="0032289B"/>
    <w:rsid w:val="00331610"/>
    <w:rsid w:val="00333AB7"/>
    <w:rsid w:val="00336F2F"/>
    <w:rsid w:val="003371AE"/>
    <w:rsid w:val="0035313C"/>
    <w:rsid w:val="00357841"/>
    <w:rsid w:val="003801CF"/>
    <w:rsid w:val="00382317"/>
    <w:rsid w:val="00385153"/>
    <w:rsid w:val="003959F1"/>
    <w:rsid w:val="003977C7"/>
    <w:rsid w:val="003A5F48"/>
    <w:rsid w:val="003B0E81"/>
    <w:rsid w:val="003B5A51"/>
    <w:rsid w:val="003C17AA"/>
    <w:rsid w:val="003C56AE"/>
    <w:rsid w:val="003D31B4"/>
    <w:rsid w:val="003D585A"/>
    <w:rsid w:val="003D6505"/>
    <w:rsid w:val="003E46AC"/>
    <w:rsid w:val="003E509C"/>
    <w:rsid w:val="003F4969"/>
    <w:rsid w:val="00400C41"/>
    <w:rsid w:val="004024F3"/>
    <w:rsid w:val="00403EC5"/>
    <w:rsid w:val="0040442A"/>
    <w:rsid w:val="004059DD"/>
    <w:rsid w:val="00407702"/>
    <w:rsid w:val="00411290"/>
    <w:rsid w:val="00421E68"/>
    <w:rsid w:val="00427875"/>
    <w:rsid w:val="00430581"/>
    <w:rsid w:val="004332C5"/>
    <w:rsid w:val="004466F7"/>
    <w:rsid w:val="004516B3"/>
    <w:rsid w:val="00451F67"/>
    <w:rsid w:val="00455617"/>
    <w:rsid w:val="00455880"/>
    <w:rsid w:val="00462B83"/>
    <w:rsid w:val="0047489A"/>
    <w:rsid w:val="004803ED"/>
    <w:rsid w:val="00482A68"/>
    <w:rsid w:val="0048556B"/>
    <w:rsid w:val="00487FE9"/>
    <w:rsid w:val="004902D4"/>
    <w:rsid w:val="00491585"/>
    <w:rsid w:val="004919C6"/>
    <w:rsid w:val="00497FF8"/>
    <w:rsid w:val="004A09AC"/>
    <w:rsid w:val="004A44FE"/>
    <w:rsid w:val="004A4EF5"/>
    <w:rsid w:val="004A5BF9"/>
    <w:rsid w:val="004B4F98"/>
    <w:rsid w:val="004B76B9"/>
    <w:rsid w:val="004C0D39"/>
    <w:rsid w:val="004C1D31"/>
    <w:rsid w:val="004D34A9"/>
    <w:rsid w:val="004E009B"/>
    <w:rsid w:val="004F1C65"/>
    <w:rsid w:val="004F275C"/>
    <w:rsid w:val="004F3FD1"/>
    <w:rsid w:val="004F4621"/>
    <w:rsid w:val="00503644"/>
    <w:rsid w:val="00506531"/>
    <w:rsid w:val="00515206"/>
    <w:rsid w:val="00522ACA"/>
    <w:rsid w:val="00523D82"/>
    <w:rsid w:val="005317F3"/>
    <w:rsid w:val="00534074"/>
    <w:rsid w:val="00534B87"/>
    <w:rsid w:val="005528F7"/>
    <w:rsid w:val="005538C2"/>
    <w:rsid w:val="00554F06"/>
    <w:rsid w:val="005600D5"/>
    <w:rsid w:val="00561593"/>
    <w:rsid w:val="00565499"/>
    <w:rsid w:val="00565522"/>
    <w:rsid w:val="00566CAF"/>
    <w:rsid w:val="00567B77"/>
    <w:rsid w:val="00571755"/>
    <w:rsid w:val="00577FCC"/>
    <w:rsid w:val="00583778"/>
    <w:rsid w:val="005A5F2F"/>
    <w:rsid w:val="005A65E5"/>
    <w:rsid w:val="005B7EA7"/>
    <w:rsid w:val="005C73E7"/>
    <w:rsid w:val="005F079A"/>
    <w:rsid w:val="005F2AE6"/>
    <w:rsid w:val="005F5FA4"/>
    <w:rsid w:val="006101B6"/>
    <w:rsid w:val="00611FEE"/>
    <w:rsid w:val="00613199"/>
    <w:rsid w:val="00624369"/>
    <w:rsid w:val="00627741"/>
    <w:rsid w:val="00631278"/>
    <w:rsid w:val="00631CC3"/>
    <w:rsid w:val="006332EE"/>
    <w:rsid w:val="00637C65"/>
    <w:rsid w:val="0064794E"/>
    <w:rsid w:val="00654297"/>
    <w:rsid w:val="00655184"/>
    <w:rsid w:val="006706C0"/>
    <w:rsid w:val="00681DAC"/>
    <w:rsid w:val="00686916"/>
    <w:rsid w:val="0069305D"/>
    <w:rsid w:val="00695D20"/>
    <w:rsid w:val="006A0677"/>
    <w:rsid w:val="006A118D"/>
    <w:rsid w:val="006A1197"/>
    <w:rsid w:val="006A44D0"/>
    <w:rsid w:val="006C1CC7"/>
    <w:rsid w:val="006C2876"/>
    <w:rsid w:val="006C465E"/>
    <w:rsid w:val="006E360B"/>
    <w:rsid w:val="006F521E"/>
    <w:rsid w:val="00702CAB"/>
    <w:rsid w:val="0071000E"/>
    <w:rsid w:val="00733F49"/>
    <w:rsid w:val="00734C31"/>
    <w:rsid w:val="007368FD"/>
    <w:rsid w:val="007403D5"/>
    <w:rsid w:val="00742873"/>
    <w:rsid w:val="00744F89"/>
    <w:rsid w:val="00750467"/>
    <w:rsid w:val="00756154"/>
    <w:rsid w:val="00757CC3"/>
    <w:rsid w:val="00770A6D"/>
    <w:rsid w:val="00771707"/>
    <w:rsid w:val="0077522E"/>
    <w:rsid w:val="0078010B"/>
    <w:rsid w:val="00780C81"/>
    <w:rsid w:val="007819AC"/>
    <w:rsid w:val="007858F1"/>
    <w:rsid w:val="007975F3"/>
    <w:rsid w:val="007A3BD8"/>
    <w:rsid w:val="007A5E27"/>
    <w:rsid w:val="007C6C3E"/>
    <w:rsid w:val="007D0FDC"/>
    <w:rsid w:val="007D1CC0"/>
    <w:rsid w:val="007E56CA"/>
    <w:rsid w:val="008162CF"/>
    <w:rsid w:val="0082005A"/>
    <w:rsid w:val="00824EAE"/>
    <w:rsid w:val="00834EAF"/>
    <w:rsid w:val="0084092A"/>
    <w:rsid w:val="008415DD"/>
    <w:rsid w:val="00851B3B"/>
    <w:rsid w:val="0085258C"/>
    <w:rsid w:val="008559D5"/>
    <w:rsid w:val="0085792E"/>
    <w:rsid w:val="00885B9E"/>
    <w:rsid w:val="00886491"/>
    <w:rsid w:val="00890139"/>
    <w:rsid w:val="0089348D"/>
    <w:rsid w:val="008A4532"/>
    <w:rsid w:val="008A54B1"/>
    <w:rsid w:val="008B049D"/>
    <w:rsid w:val="008B2C47"/>
    <w:rsid w:val="008B7A5C"/>
    <w:rsid w:val="008C3650"/>
    <w:rsid w:val="008E20E1"/>
    <w:rsid w:val="008E32B0"/>
    <w:rsid w:val="008E52B2"/>
    <w:rsid w:val="0090465F"/>
    <w:rsid w:val="00907146"/>
    <w:rsid w:val="0090752B"/>
    <w:rsid w:val="009141F9"/>
    <w:rsid w:val="00934A92"/>
    <w:rsid w:val="00941AD1"/>
    <w:rsid w:val="00961993"/>
    <w:rsid w:val="009638DC"/>
    <w:rsid w:val="00967D7D"/>
    <w:rsid w:val="0097057A"/>
    <w:rsid w:val="00984BC3"/>
    <w:rsid w:val="00986B7A"/>
    <w:rsid w:val="009932D0"/>
    <w:rsid w:val="00996421"/>
    <w:rsid w:val="009A1C66"/>
    <w:rsid w:val="009A2C70"/>
    <w:rsid w:val="009A2D23"/>
    <w:rsid w:val="009A4112"/>
    <w:rsid w:val="009B166D"/>
    <w:rsid w:val="009B1B06"/>
    <w:rsid w:val="009B2C83"/>
    <w:rsid w:val="009B2FC0"/>
    <w:rsid w:val="009B41F8"/>
    <w:rsid w:val="009C0600"/>
    <w:rsid w:val="009C17D1"/>
    <w:rsid w:val="009C578F"/>
    <w:rsid w:val="009C605F"/>
    <w:rsid w:val="009D0335"/>
    <w:rsid w:val="009E0CF2"/>
    <w:rsid w:val="009E0D7D"/>
    <w:rsid w:val="009E5696"/>
    <w:rsid w:val="009F0168"/>
    <w:rsid w:val="009F1379"/>
    <w:rsid w:val="009F7ADA"/>
    <w:rsid w:val="00A0443A"/>
    <w:rsid w:val="00A05F6A"/>
    <w:rsid w:val="00A06090"/>
    <w:rsid w:val="00A064FD"/>
    <w:rsid w:val="00A10FB6"/>
    <w:rsid w:val="00A260C4"/>
    <w:rsid w:val="00A2745E"/>
    <w:rsid w:val="00A379D6"/>
    <w:rsid w:val="00A400A3"/>
    <w:rsid w:val="00A408F3"/>
    <w:rsid w:val="00A45ABC"/>
    <w:rsid w:val="00A53ED2"/>
    <w:rsid w:val="00A61293"/>
    <w:rsid w:val="00A6303F"/>
    <w:rsid w:val="00A64B55"/>
    <w:rsid w:val="00A651C1"/>
    <w:rsid w:val="00A71A65"/>
    <w:rsid w:val="00A7770A"/>
    <w:rsid w:val="00A9172F"/>
    <w:rsid w:val="00A94AD8"/>
    <w:rsid w:val="00AA100E"/>
    <w:rsid w:val="00AA1E5C"/>
    <w:rsid w:val="00AA373D"/>
    <w:rsid w:val="00AC015A"/>
    <w:rsid w:val="00AC27A7"/>
    <w:rsid w:val="00AC3CDE"/>
    <w:rsid w:val="00AD4A4E"/>
    <w:rsid w:val="00AD586E"/>
    <w:rsid w:val="00AF350F"/>
    <w:rsid w:val="00B000BD"/>
    <w:rsid w:val="00B0265D"/>
    <w:rsid w:val="00B06384"/>
    <w:rsid w:val="00B07F30"/>
    <w:rsid w:val="00B2257D"/>
    <w:rsid w:val="00B268A7"/>
    <w:rsid w:val="00B30998"/>
    <w:rsid w:val="00B30DE7"/>
    <w:rsid w:val="00B31845"/>
    <w:rsid w:val="00B35D9B"/>
    <w:rsid w:val="00B514D5"/>
    <w:rsid w:val="00B61F3C"/>
    <w:rsid w:val="00B87672"/>
    <w:rsid w:val="00BA0907"/>
    <w:rsid w:val="00BA3C6B"/>
    <w:rsid w:val="00BB19FA"/>
    <w:rsid w:val="00BB4EB3"/>
    <w:rsid w:val="00BD43F8"/>
    <w:rsid w:val="00BE68CA"/>
    <w:rsid w:val="00BF0134"/>
    <w:rsid w:val="00BF222E"/>
    <w:rsid w:val="00BF7A86"/>
    <w:rsid w:val="00BF7C26"/>
    <w:rsid w:val="00C04CBC"/>
    <w:rsid w:val="00C15366"/>
    <w:rsid w:val="00C1795F"/>
    <w:rsid w:val="00C20A84"/>
    <w:rsid w:val="00C2117B"/>
    <w:rsid w:val="00C238A5"/>
    <w:rsid w:val="00C25CDC"/>
    <w:rsid w:val="00C3120C"/>
    <w:rsid w:val="00C33F36"/>
    <w:rsid w:val="00C34000"/>
    <w:rsid w:val="00C36F01"/>
    <w:rsid w:val="00C4400D"/>
    <w:rsid w:val="00C44861"/>
    <w:rsid w:val="00C53EA3"/>
    <w:rsid w:val="00C5610B"/>
    <w:rsid w:val="00C645E8"/>
    <w:rsid w:val="00C719DB"/>
    <w:rsid w:val="00C71CF1"/>
    <w:rsid w:val="00C815F3"/>
    <w:rsid w:val="00C86C2B"/>
    <w:rsid w:val="00C91418"/>
    <w:rsid w:val="00C951C7"/>
    <w:rsid w:val="00C967F8"/>
    <w:rsid w:val="00CA0F92"/>
    <w:rsid w:val="00CA4852"/>
    <w:rsid w:val="00CA64D8"/>
    <w:rsid w:val="00CB0323"/>
    <w:rsid w:val="00CB4316"/>
    <w:rsid w:val="00CB7C1D"/>
    <w:rsid w:val="00CC0B5E"/>
    <w:rsid w:val="00CC565C"/>
    <w:rsid w:val="00CD6E39"/>
    <w:rsid w:val="00CE27CA"/>
    <w:rsid w:val="00CE54AD"/>
    <w:rsid w:val="00D00BD1"/>
    <w:rsid w:val="00D05999"/>
    <w:rsid w:val="00D1716C"/>
    <w:rsid w:val="00D23160"/>
    <w:rsid w:val="00D437F5"/>
    <w:rsid w:val="00D50BA0"/>
    <w:rsid w:val="00D55C90"/>
    <w:rsid w:val="00D71227"/>
    <w:rsid w:val="00D72445"/>
    <w:rsid w:val="00D8301F"/>
    <w:rsid w:val="00D836A3"/>
    <w:rsid w:val="00D84EF3"/>
    <w:rsid w:val="00DA6461"/>
    <w:rsid w:val="00DA7E50"/>
    <w:rsid w:val="00DB5C16"/>
    <w:rsid w:val="00DB6290"/>
    <w:rsid w:val="00DC39F1"/>
    <w:rsid w:val="00DC530A"/>
    <w:rsid w:val="00DD15C3"/>
    <w:rsid w:val="00DD247C"/>
    <w:rsid w:val="00DD4DD9"/>
    <w:rsid w:val="00DD5D7C"/>
    <w:rsid w:val="00DF6629"/>
    <w:rsid w:val="00E01FA0"/>
    <w:rsid w:val="00E2112E"/>
    <w:rsid w:val="00E36A8A"/>
    <w:rsid w:val="00E55E7C"/>
    <w:rsid w:val="00E60AD4"/>
    <w:rsid w:val="00E71149"/>
    <w:rsid w:val="00E731D6"/>
    <w:rsid w:val="00E84346"/>
    <w:rsid w:val="00E91F85"/>
    <w:rsid w:val="00E93375"/>
    <w:rsid w:val="00E96310"/>
    <w:rsid w:val="00E9642F"/>
    <w:rsid w:val="00EA424D"/>
    <w:rsid w:val="00EA6975"/>
    <w:rsid w:val="00EB10CB"/>
    <w:rsid w:val="00EB6AAB"/>
    <w:rsid w:val="00EC43FF"/>
    <w:rsid w:val="00EE0E06"/>
    <w:rsid w:val="00EE4D9A"/>
    <w:rsid w:val="00F050EF"/>
    <w:rsid w:val="00F071E8"/>
    <w:rsid w:val="00F10E07"/>
    <w:rsid w:val="00F1303E"/>
    <w:rsid w:val="00F15D29"/>
    <w:rsid w:val="00F27A97"/>
    <w:rsid w:val="00F34C31"/>
    <w:rsid w:val="00F409C4"/>
    <w:rsid w:val="00F45A1E"/>
    <w:rsid w:val="00F4644A"/>
    <w:rsid w:val="00F546B5"/>
    <w:rsid w:val="00F55F3D"/>
    <w:rsid w:val="00F620EC"/>
    <w:rsid w:val="00F70FC7"/>
    <w:rsid w:val="00F718ED"/>
    <w:rsid w:val="00F720BB"/>
    <w:rsid w:val="00F73995"/>
    <w:rsid w:val="00F73BBB"/>
    <w:rsid w:val="00F77A66"/>
    <w:rsid w:val="00F90FFB"/>
    <w:rsid w:val="00F94451"/>
    <w:rsid w:val="00F97A2A"/>
    <w:rsid w:val="00FB0CB0"/>
    <w:rsid w:val="00FC4D6A"/>
    <w:rsid w:val="00FD6542"/>
    <w:rsid w:val="00FE5F7E"/>
    <w:rsid w:val="00FE65AD"/>
    <w:rsid w:val="00FE6B5E"/>
    <w:rsid w:val="00FE7829"/>
    <w:rsid w:val="00FF05C0"/>
    <w:rsid w:val="00FF435A"/>
    <w:rsid w:val="00FF4918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458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22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E7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22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34C31"/>
    <w:rPr>
      <w:color w:val="0000FF"/>
      <w:u w:val="single"/>
    </w:rPr>
  </w:style>
  <w:style w:type="table" w:styleId="TableGrid">
    <w:name w:val="Table Grid"/>
    <w:basedOn w:val="TableNormal"/>
    <w:uiPriority w:val="39"/>
    <w:rsid w:val="003316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600D5"/>
    <w:rPr>
      <w:color w:val="808080"/>
    </w:rPr>
  </w:style>
  <w:style w:type="paragraph" w:customStyle="1" w:styleId="EndNoteBibliographyTitle">
    <w:name w:val="EndNote Bibliography Title"/>
    <w:basedOn w:val="Normal"/>
    <w:rsid w:val="0035313C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5313C"/>
    <w:pPr>
      <w:spacing w:line="240" w:lineRule="auto"/>
    </w:pPr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C967F8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03EC5"/>
    <w:pPr>
      <w:spacing w:after="200" w:line="276" w:lineRule="auto"/>
      <w:ind w:left="720"/>
      <w:contextualSpacing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34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B8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1C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C66"/>
  </w:style>
  <w:style w:type="character" w:styleId="PageNumber">
    <w:name w:val="page number"/>
    <w:basedOn w:val="DefaultParagraphFont"/>
    <w:uiPriority w:val="99"/>
    <w:semiHidden/>
    <w:unhideWhenUsed/>
    <w:rsid w:val="009A1C66"/>
  </w:style>
  <w:style w:type="paragraph" w:styleId="Revision">
    <w:name w:val="Revision"/>
    <w:hidden/>
    <w:uiPriority w:val="99"/>
    <w:semiHidden/>
    <w:rsid w:val="009705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22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E7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22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34C31"/>
    <w:rPr>
      <w:color w:val="0000FF"/>
      <w:u w:val="single"/>
    </w:rPr>
  </w:style>
  <w:style w:type="table" w:styleId="TableGrid">
    <w:name w:val="Table Grid"/>
    <w:basedOn w:val="TableNormal"/>
    <w:uiPriority w:val="39"/>
    <w:rsid w:val="003316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600D5"/>
    <w:rPr>
      <w:color w:val="808080"/>
    </w:rPr>
  </w:style>
  <w:style w:type="paragraph" w:customStyle="1" w:styleId="EndNoteBibliographyTitle">
    <w:name w:val="EndNote Bibliography Title"/>
    <w:basedOn w:val="Normal"/>
    <w:rsid w:val="0035313C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5313C"/>
    <w:pPr>
      <w:spacing w:line="240" w:lineRule="auto"/>
    </w:pPr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C967F8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03EC5"/>
    <w:pPr>
      <w:spacing w:after="200" w:line="276" w:lineRule="auto"/>
      <w:ind w:left="720"/>
      <w:contextualSpacing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34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B8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1C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C66"/>
  </w:style>
  <w:style w:type="character" w:styleId="PageNumber">
    <w:name w:val="page number"/>
    <w:basedOn w:val="DefaultParagraphFont"/>
    <w:uiPriority w:val="99"/>
    <w:semiHidden/>
    <w:unhideWhenUsed/>
    <w:rsid w:val="009A1C66"/>
  </w:style>
  <w:style w:type="paragraph" w:styleId="Revision">
    <w:name w:val="Revision"/>
    <w:hidden/>
    <w:uiPriority w:val="99"/>
    <w:semiHidden/>
    <w:rsid w:val="009705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7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52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8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1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5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0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2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3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0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9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6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7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1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8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4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2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6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2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37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5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1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5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6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5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62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8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6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6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7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0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9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4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1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2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9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0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5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1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4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9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1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2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8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2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3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6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6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1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1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1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6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2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7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7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0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0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6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4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A8F094-EC0D-014B-B53A-25B57BA8D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 Mahmood</dc:creator>
  <cp:keywords/>
  <dc:description/>
  <cp:lastModifiedBy>RAMESH KUMAR</cp:lastModifiedBy>
  <cp:revision>3</cp:revision>
  <dcterms:created xsi:type="dcterms:W3CDTF">2021-08-20T10:09:00Z</dcterms:created>
  <dcterms:modified xsi:type="dcterms:W3CDTF">2021-08-20T10:09:00Z</dcterms:modified>
</cp:coreProperties>
</file>